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4E94C" w14:textId="77777777" w:rsidR="008F6A10" w:rsidRPr="00787542" w:rsidRDefault="008F6A10" w:rsidP="008F6A10">
      <w:pPr>
        <w:pStyle w:val="NormalWeb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761280">
        <w:rPr>
          <w:rFonts w:ascii="Times New Roman" w:hAnsi="Times New Roman"/>
          <w:b/>
          <w:sz w:val="24"/>
          <w:szCs w:val="24"/>
        </w:rPr>
        <w:t>.</w:t>
      </w:r>
      <w:r w:rsidRPr="00761280">
        <w:rPr>
          <w:rFonts w:ascii="Times New Roman" w:hAnsi="Times New Roman"/>
          <w:sz w:val="24"/>
          <w:szCs w:val="24"/>
        </w:rPr>
        <w:t xml:space="preserve"> </w:t>
      </w:r>
      <w:r w:rsidRPr="00787542">
        <w:rPr>
          <w:rFonts w:ascii="Times New Roman" w:hAnsi="Times New Roman"/>
          <w:b/>
          <w:sz w:val="24"/>
          <w:szCs w:val="24"/>
        </w:rPr>
        <w:t xml:space="preserve">Bray-Curtis distances between 16S rRNA and </w:t>
      </w:r>
      <w:r w:rsidRPr="00787542">
        <w:rPr>
          <w:rFonts w:ascii="Times New Roman" w:hAnsi="Times New Roman"/>
          <w:b/>
          <w:i/>
          <w:sz w:val="24"/>
          <w:szCs w:val="24"/>
        </w:rPr>
        <w:t xml:space="preserve">nifH </w:t>
      </w:r>
      <w:r>
        <w:rPr>
          <w:rFonts w:ascii="Times New Roman" w:hAnsi="Times New Roman"/>
          <w:b/>
          <w:sz w:val="24"/>
          <w:szCs w:val="24"/>
        </w:rPr>
        <w:t>gene</w:t>
      </w:r>
      <w:r w:rsidRPr="00787542">
        <w:rPr>
          <w:rFonts w:ascii="Times New Roman" w:hAnsi="Times New Roman"/>
          <w:b/>
          <w:sz w:val="24"/>
          <w:szCs w:val="24"/>
        </w:rPr>
        <w:t xml:space="preserve">-based bacterial community samples from </w:t>
      </w:r>
      <w:r w:rsidRPr="00787542">
        <w:rPr>
          <w:rFonts w:ascii="Times New Roman" w:hAnsi="Times New Roman"/>
          <w:b/>
          <w:i/>
          <w:sz w:val="24"/>
          <w:szCs w:val="24"/>
        </w:rPr>
        <w:t>C. pallens</w:t>
      </w:r>
      <w:r w:rsidRPr="00787542">
        <w:rPr>
          <w:rFonts w:ascii="Times New Roman" w:hAnsi="Times New Roman"/>
          <w:b/>
          <w:sz w:val="24"/>
          <w:szCs w:val="24"/>
        </w:rPr>
        <w:t xml:space="preserve"> and </w:t>
      </w:r>
      <w:r w:rsidRPr="00787542">
        <w:rPr>
          <w:rFonts w:ascii="Times New Roman" w:hAnsi="Times New Roman"/>
          <w:b/>
          <w:i/>
          <w:sz w:val="24"/>
          <w:szCs w:val="24"/>
        </w:rPr>
        <w:t>C. teretifolia</w:t>
      </w:r>
      <w:r w:rsidRPr="00787542">
        <w:rPr>
          <w:rFonts w:ascii="Times New Roman" w:hAnsi="Times New Roman"/>
          <w:b/>
          <w:sz w:val="24"/>
          <w:szCs w:val="24"/>
        </w:rPr>
        <w:t xml:space="preserve"> soi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5"/>
        <w:gridCol w:w="639"/>
        <w:gridCol w:w="779"/>
        <w:gridCol w:w="779"/>
        <w:gridCol w:w="779"/>
        <w:gridCol w:w="779"/>
        <w:gridCol w:w="786"/>
        <w:gridCol w:w="780"/>
        <w:gridCol w:w="780"/>
        <w:gridCol w:w="780"/>
        <w:gridCol w:w="780"/>
        <w:gridCol w:w="784"/>
      </w:tblGrid>
      <w:tr w:rsidR="008F6A10" w:rsidRPr="001C00F8" w14:paraId="79E84AD0" w14:textId="77777777" w:rsidTr="00EC4F89">
        <w:trPr>
          <w:trHeight w:val="300"/>
        </w:trPr>
        <w:tc>
          <w:tcPr>
            <w:tcW w:w="5000" w:type="pct"/>
            <w:gridSpan w:val="12"/>
            <w:vAlign w:val="center"/>
          </w:tcPr>
          <w:p w14:paraId="6146F31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S rRNA gene</w:t>
            </w:r>
          </w:p>
        </w:tc>
      </w:tr>
      <w:tr w:rsidR="008F6A10" w:rsidRPr="001C00F8" w14:paraId="11E63A6B" w14:textId="77777777" w:rsidTr="00EC4F89">
        <w:trPr>
          <w:trHeight w:val="300"/>
        </w:trPr>
        <w:tc>
          <w:tcPr>
            <w:tcW w:w="314" w:type="pct"/>
            <w:vAlign w:val="center"/>
          </w:tcPr>
          <w:p w14:paraId="5F8AF3C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0B676C0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pct"/>
            <w:gridSpan w:val="5"/>
            <w:shd w:val="clear" w:color="auto" w:fill="auto"/>
            <w:noWrap/>
            <w:vAlign w:val="center"/>
          </w:tcPr>
          <w:p w14:paraId="22F687B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. pallens </w:t>
            </w: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2168" w:type="pct"/>
            <w:gridSpan w:val="5"/>
            <w:shd w:val="clear" w:color="auto" w:fill="auto"/>
            <w:noWrap/>
            <w:vAlign w:val="center"/>
          </w:tcPr>
          <w:p w14:paraId="66C0EA3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. teretifolia </w:t>
            </w: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s</w:t>
            </w:r>
          </w:p>
        </w:tc>
      </w:tr>
      <w:tr w:rsidR="008F6A10" w:rsidRPr="001C00F8" w14:paraId="53A6F113" w14:textId="77777777" w:rsidTr="00EC4F89">
        <w:trPr>
          <w:trHeight w:val="300"/>
        </w:trPr>
        <w:tc>
          <w:tcPr>
            <w:tcW w:w="314" w:type="pct"/>
            <w:vAlign w:val="center"/>
          </w:tcPr>
          <w:p w14:paraId="485BC6B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3E2CB3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9A14E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820D6A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ED7C4B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6A2B0F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A6AEF2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366AB8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4D0130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7675A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48BF1B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7C4CAD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5</w:t>
            </w:r>
          </w:p>
        </w:tc>
      </w:tr>
      <w:tr w:rsidR="008F6A10" w:rsidRPr="001C00F8" w14:paraId="7D81D28E" w14:textId="77777777" w:rsidTr="00EC4F89">
        <w:trPr>
          <w:trHeight w:val="300"/>
        </w:trPr>
        <w:tc>
          <w:tcPr>
            <w:tcW w:w="314" w:type="pct"/>
            <w:vMerge w:val="restart"/>
            <w:textDirection w:val="btLr"/>
            <w:vAlign w:val="center"/>
          </w:tcPr>
          <w:p w14:paraId="467B44B0" w14:textId="77777777" w:rsidR="008F6A10" w:rsidRPr="001C00F8" w:rsidRDefault="008F6A10" w:rsidP="00EC4F89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. pallens</w:t>
            </w: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206E52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922BD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A897B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0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DD0682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F39380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127286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646CD2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3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39AFD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8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11C381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7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2A12B9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0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C121A2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73</w:t>
            </w:r>
          </w:p>
        </w:tc>
      </w:tr>
      <w:tr w:rsidR="008F6A10" w:rsidRPr="001C00F8" w14:paraId="41EDD75D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78779EF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01AAD5F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79D32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0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A751F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40165A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4A56C3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9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9347A4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44C86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0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C89E2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7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68721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9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2ECFAF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1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864110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52</w:t>
            </w:r>
          </w:p>
        </w:tc>
      </w:tr>
      <w:tr w:rsidR="008F6A10" w:rsidRPr="001C00F8" w14:paraId="3EE1355F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5C6BEFD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3DDCC6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EF73A1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D7CB12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3A486A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9CF511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166F30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0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86A100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7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DB32B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6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35C61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6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5FE176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FD3E41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40</w:t>
            </w:r>
          </w:p>
        </w:tc>
      </w:tr>
      <w:tr w:rsidR="008F6A10" w:rsidRPr="001C00F8" w14:paraId="37BB6E05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60C9452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46E68C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B7111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3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181F1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9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46D668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02690F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854A80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9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387F97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8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27A833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6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0933F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8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91B7A2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6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E29E17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71</w:t>
            </w:r>
          </w:p>
        </w:tc>
      </w:tr>
      <w:tr w:rsidR="008F6A10" w:rsidRPr="001C00F8" w14:paraId="6A05C617" w14:textId="77777777" w:rsidTr="00EC4F89">
        <w:trPr>
          <w:trHeight w:val="333"/>
        </w:trPr>
        <w:tc>
          <w:tcPr>
            <w:tcW w:w="314" w:type="pct"/>
            <w:vMerge/>
            <w:vAlign w:val="center"/>
          </w:tcPr>
          <w:p w14:paraId="2C787CD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55A722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9DA8D3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068A6F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9DB053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0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64BA0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9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D4128F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7CD225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8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3ABF7B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4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74B0E9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5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57B419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3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48F56E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11</w:t>
            </w:r>
          </w:p>
        </w:tc>
      </w:tr>
      <w:tr w:rsidR="008F6A10" w:rsidRPr="001C00F8" w14:paraId="2420D023" w14:textId="77777777" w:rsidTr="00EC4F89">
        <w:trPr>
          <w:trHeight w:val="300"/>
        </w:trPr>
        <w:tc>
          <w:tcPr>
            <w:tcW w:w="314" w:type="pct"/>
            <w:vMerge w:val="restart"/>
            <w:textDirection w:val="btLr"/>
            <w:vAlign w:val="center"/>
          </w:tcPr>
          <w:p w14:paraId="7A8D48F4" w14:textId="77777777" w:rsidR="008F6A10" w:rsidRPr="001C00F8" w:rsidRDefault="008F6A10" w:rsidP="00EC4F89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. teretifolia</w:t>
            </w: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934A85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42BA4A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3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959066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0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57151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7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2D15A1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8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4790CE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8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2F1B64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EA3B3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6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DEDEDF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5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BCEFFC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1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F37A0C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16</w:t>
            </w:r>
          </w:p>
        </w:tc>
      </w:tr>
      <w:tr w:rsidR="008F6A10" w:rsidRPr="001C00F8" w14:paraId="1C2EF356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19DD8544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24E3E2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B3E7D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8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D2E6E0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7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EFCDE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6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1BB0F6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6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04ABF4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4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E97FC7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6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BDB95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47B42A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7B9B00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8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A3CE5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26</w:t>
            </w:r>
          </w:p>
        </w:tc>
      </w:tr>
      <w:tr w:rsidR="008F6A10" w:rsidRPr="001C00F8" w14:paraId="6350325D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5039F219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A098A5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B0CFC9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7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C43875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9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5AC2E4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6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9786EF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8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C46391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5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D094AA0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5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880AE1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BA3C3F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A2585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8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324BC14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71</w:t>
            </w:r>
          </w:p>
        </w:tc>
      </w:tr>
      <w:tr w:rsidR="008F6A10" w:rsidRPr="001C00F8" w14:paraId="0D9C376E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16A91798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FFAD4B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4BF810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C55F2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1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DF4550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F72DD1C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6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996D3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3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CFF9BF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1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5101DE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8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586E2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8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986A75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DCE479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31</w:t>
            </w:r>
          </w:p>
        </w:tc>
      </w:tr>
      <w:tr w:rsidR="008F6A10" w:rsidRPr="001C00F8" w14:paraId="1B69671B" w14:textId="77777777" w:rsidTr="00EC4F89">
        <w:trPr>
          <w:trHeight w:val="300"/>
        </w:trPr>
        <w:tc>
          <w:tcPr>
            <w:tcW w:w="314" w:type="pct"/>
            <w:vMerge/>
            <w:vAlign w:val="center"/>
          </w:tcPr>
          <w:p w14:paraId="3D0741D1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A74B40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A2A9CB3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7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FCA4F0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5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F477F4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4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4EA098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7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17B5D8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1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4BFB85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0FD99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2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D1A621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7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8322B6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3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7B8E65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</w:tbl>
    <w:p w14:paraId="35A545EF" w14:textId="77777777" w:rsidR="008F6A10" w:rsidRPr="00731418" w:rsidRDefault="008F6A10" w:rsidP="008F6A10">
      <w:pPr>
        <w:rPr>
          <w:vanish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639"/>
        <w:gridCol w:w="780"/>
        <w:gridCol w:w="782"/>
        <w:gridCol w:w="780"/>
        <w:gridCol w:w="782"/>
        <w:gridCol w:w="780"/>
        <w:gridCol w:w="782"/>
        <w:gridCol w:w="780"/>
        <w:gridCol w:w="782"/>
        <w:gridCol w:w="780"/>
        <w:gridCol w:w="782"/>
      </w:tblGrid>
      <w:tr w:rsidR="008F6A10" w:rsidRPr="001C00F8" w14:paraId="51B046D8" w14:textId="77777777" w:rsidTr="00EC4F89">
        <w:trPr>
          <w:trHeight w:val="300"/>
        </w:trPr>
        <w:tc>
          <w:tcPr>
            <w:tcW w:w="5000" w:type="pct"/>
            <w:gridSpan w:val="12"/>
            <w:vAlign w:val="center"/>
          </w:tcPr>
          <w:p w14:paraId="2078B479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nifH </w:t>
            </w:r>
            <w:r w:rsidRPr="001C00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</w:tr>
      <w:tr w:rsidR="008F6A10" w:rsidRPr="001C00F8" w14:paraId="6298F10F" w14:textId="77777777" w:rsidTr="00EC4F89">
        <w:trPr>
          <w:trHeight w:val="300"/>
        </w:trPr>
        <w:tc>
          <w:tcPr>
            <w:tcW w:w="311" w:type="pct"/>
            <w:vAlign w:val="center"/>
          </w:tcPr>
          <w:p w14:paraId="729AB1D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A5A27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456270F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825725F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FA16D2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EE5EF7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620E18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678D972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53AEFB7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10AF85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CE6695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E64F85D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5</w:t>
            </w:r>
          </w:p>
        </w:tc>
      </w:tr>
      <w:tr w:rsidR="008F6A10" w:rsidRPr="001C00F8" w14:paraId="74A7FC9B" w14:textId="77777777" w:rsidTr="00EC4F89">
        <w:trPr>
          <w:trHeight w:val="300"/>
        </w:trPr>
        <w:tc>
          <w:tcPr>
            <w:tcW w:w="311" w:type="pct"/>
            <w:vMerge w:val="restart"/>
            <w:textDirection w:val="btLr"/>
            <w:vAlign w:val="center"/>
          </w:tcPr>
          <w:p w14:paraId="2064AE28" w14:textId="77777777" w:rsidR="008F6A10" w:rsidRPr="001C00F8" w:rsidRDefault="008F6A10" w:rsidP="00EC4F89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. pallens</w:t>
            </w: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17A08F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1B72D7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593055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6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7A02CD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E5B0B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4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4B835B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8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9F09467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9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D7A09C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DD7349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4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409A8B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8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19AA491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89</w:t>
            </w:r>
          </w:p>
        </w:tc>
      </w:tr>
      <w:tr w:rsidR="008F6A10" w:rsidRPr="001C00F8" w14:paraId="6ECCA478" w14:textId="77777777" w:rsidTr="00EC4F89">
        <w:trPr>
          <w:trHeight w:val="300"/>
        </w:trPr>
        <w:tc>
          <w:tcPr>
            <w:tcW w:w="311" w:type="pct"/>
            <w:vMerge/>
            <w:vAlign w:val="center"/>
          </w:tcPr>
          <w:p w14:paraId="6B92AD6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5136C9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5398F7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6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40602E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CB689C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9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1D11CB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8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E478EDD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A40B43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F4D71AD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4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0EC453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9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68E931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7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6AEE67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43</w:t>
            </w:r>
          </w:p>
        </w:tc>
      </w:tr>
      <w:tr w:rsidR="008F6A10" w:rsidRPr="001C00F8" w14:paraId="1EA39887" w14:textId="77777777" w:rsidTr="00EC4F89">
        <w:trPr>
          <w:trHeight w:val="335"/>
        </w:trPr>
        <w:tc>
          <w:tcPr>
            <w:tcW w:w="311" w:type="pct"/>
            <w:vMerge/>
            <w:vAlign w:val="center"/>
          </w:tcPr>
          <w:p w14:paraId="3BCE7ABE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B479B4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51C9484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47A358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9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F64C1B4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767F6A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5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A6F0DF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1784CC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9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F26F63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8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BF859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8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27529A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CBDB2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12</w:t>
            </w:r>
          </w:p>
        </w:tc>
      </w:tr>
      <w:tr w:rsidR="008F6A10" w:rsidRPr="001C00F8" w14:paraId="57572D68" w14:textId="77777777" w:rsidTr="00EC4F89">
        <w:trPr>
          <w:trHeight w:val="300"/>
        </w:trPr>
        <w:tc>
          <w:tcPr>
            <w:tcW w:w="311" w:type="pct"/>
            <w:vMerge/>
            <w:vAlign w:val="center"/>
          </w:tcPr>
          <w:p w14:paraId="051F3B5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34AA0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16BF9E7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4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65EFC91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8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50C2503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5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DF4B1DE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F5859F3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8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7FCA57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5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082709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3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726ADA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1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1E15E5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8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DED6562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98</w:t>
            </w:r>
          </w:p>
        </w:tc>
      </w:tr>
      <w:tr w:rsidR="008F6A10" w:rsidRPr="001C00F8" w14:paraId="0255BD5C" w14:textId="77777777" w:rsidTr="00EC4F89">
        <w:trPr>
          <w:trHeight w:val="333"/>
        </w:trPr>
        <w:tc>
          <w:tcPr>
            <w:tcW w:w="311" w:type="pct"/>
            <w:vMerge/>
            <w:vAlign w:val="center"/>
          </w:tcPr>
          <w:p w14:paraId="4675C03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E5C5BEB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-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83F20F6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8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E0480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9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F36D82D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102EA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8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5DBBE9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A2CCBCD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9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39362D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8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843DD7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6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E943F1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845A19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02</w:t>
            </w:r>
          </w:p>
        </w:tc>
      </w:tr>
      <w:tr w:rsidR="008F6A10" w:rsidRPr="001C00F8" w14:paraId="12C54F81" w14:textId="77777777" w:rsidTr="00EC4F89">
        <w:trPr>
          <w:trHeight w:val="300"/>
        </w:trPr>
        <w:tc>
          <w:tcPr>
            <w:tcW w:w="311" w:type="pct"/>
            <w:vMerge w:val="restart"/>
            <w:textDirection w:val="btLr"/>
            <w:vAlign w:val="center"/>
          </w:tcPr>
          <w:p w14:paraId="2E4E242D" w14:textId="77777777" w:rsidR="008F6A10" w:rsidRPr="001C00F8" w:rsidRDefault="008F6A10" w:rsidP="00EC4F89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. teretifolia</w:t>
            </w: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6CE9D35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F71AFF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9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78ECB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51E6C6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321E56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5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CC29E7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144F652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DAA7423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3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F36667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504BD1E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1D7E6FD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98</w:t>
            </w:r>
          </w:p>
        </w:tc>
      </w:tr>
      <w:tr w:rsidR="008F6A10" w:rsidRPr="001C00F8" w14:paraId="30DA06D6" w14:textId="77777777" w:rsidTr="00EC4F89">
        <w:trPr>
          <w:trHeight w:val="300"/>
        </w:trPr>
        <w:tc>
          <w:tcPr>
            <w:tcW w:w="311" w:type="pct"/>
            <w:vMerge/>
            <w:vAlign w:val="center"/>
          </w:tcPr>
          <w:p w14:paraId="3687C84D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21C13E8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A346E44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770F61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4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A95CC8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8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D57F5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3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C83DE8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8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9FD201D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3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EC5B30E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172F49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1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21EB3F5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EA62B7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55</w:t>
            </w:r>
          </w:p>
        </w:tc>
      </w:tr>
      <w:tr w:rsidR="008F6A10" w:rsidRPr="001C00F8" w14:paraId="1E74E3D4" w14:textId="77777777" w:rsidTr="00EC4F89">
        <w:trPr>
          <w:trHeight w:val="300"/>
        </w:trPr>
        <w:tc>
          <w:tcPr>
            <w:tcW w:w="311" w:type="pct"/>
            <w:vMerge/>
            <w:vAlign w:val="center"/>
          </w:tcPr>
          <w:p w14:paraId="37450FFE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F834B5A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AEEB1D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4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22A09A1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9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1C054F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8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A8905D0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1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5B0D43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6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BCAA2D7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7D5EFE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561CDBC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41E6417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3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F28213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59</w:t>
            </w:r>
          </w:p>
        </w:tc>
      </w:tr>
      <w:tr w:rsidR="008F6A10" w:rsidRPr="001C00F8" w14:paraId="146E767A" w14:textId="77777777" w:rsidTr="00EC4F89">
        <w:trPr>
          <w:trHeight w:val="300"/>
        </w:trPr>
        <w:tc>
          <w:tcPr>
            <w:tcW w:w="311" w:type="pct"/>
            <w:vMerge/>
            <w:vAlign w:val="center"/>
          </w:tcPr>
          <w:p w14:paraId="0554F617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7717B11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78B032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8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05EAE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7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D118F09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5A9346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8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74CD94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A38E5B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6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3D184A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DAFF72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3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78666CB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A22644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77</w:t>
            </w:r>
          </w:p>
        </w:tc>
      </w:tr>
      <w:tr w:rsidR="008F6A10" w:rsidRPr="001C00F8" w14:paraId="2CD6FAFE" w14:textId="77777777" w:rsidTr="00EC4F89">
        <w:trPr>
          <w:trHeight w:val="300"/>
        </w:trPr>
        <w:tc>
          <w:tcPr>
            <w:tcW w:w="311" w:type="pct"/>
            <w:vMerge/>
            <w:vAlign w:val="center"/>
          </w:tcPr>
          <w:p w14:paraId="6CC3E914" w14:textId="77777777" w:rsidR="008F6A10" w:rsidRPr="001C00F8" w:rsidRDefault="008F6A10" w:rsidP="00EC4F8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2D19E66" w14:textId="77777777" w:rsidR="008F6A10" w:rsidRPr="001C00F8" w:rsidRDefault="008F6A10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-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EB68BE4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8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2185B1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4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D12A54E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1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F5C582E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9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4AFDB6A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0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81515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9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11A5CA8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B618201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5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6C54C8F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7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A16EEE2" w14:textId="77777777" w:rsidR="008F6A10" w:rsidRPr="001C00F8" w:rsidRDefault="008F6A10" w:rsidP="00EC4F8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C00F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</w:tbl>
    <w:p w14:paraId="4E67A02A" w14:textId="77777777" w:rsidR="007857C9" w:rsidRDefault="008F6A10">
      <w:bookmarkStart w:id="0" w:name="_GoBack"/>
      <w:bookmarkEnd w:id="0"/>
    </w:p>
    <w:sectPr w:rsidR="007857C9" w:rsidSect="005D3E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A10"/>
    <w:rsid w:val="00007022"/>
    <w:rsid w:val="00231AEF"/>
    <w:rsid w:val="005D3EA2"/>
    <w:rsid w:val="007C4E26"/>
    <w:rsid w:val="00826362"/>
    <w:rsid w:val="008C3A2D"/>
    <w:rsid w:val="008F6A10"/>
    <w:rsid w:val="00AF376B"/>
    <w:rsid w:val="00D0219D"/>
    <w:rsid w:val="00E06B0A"/>
    <w:rsid w:val="00F9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276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6A10"/>
    <w:rPr>
      <w:rFonts w:ascii="Cambria" w:eastAsia="ＭＳ 明朝" w:hAnsi="Cambria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6A1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9</Characters>
  <Application>Microsoft Macintosh Word</Application>
  <DocSecurity>0</DocSecurity>
  <Lines>13</Lines>
  <Paragraphs>3</Paragraphs>
  <ScaleCrop>false</ScaleCrop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ua</dc:creator>
  <cp:keywords/>
  <dc:description/>
  <cp:lastModifiedBy>Jocelyn Chua</cp:lastModifiedBy>
  <cp:revision>1</cp:revision>
  <dcterms:created xsi:type="dcterms:W3CDTF">2017-01-17T04:48:00Z</dcterms:created>
  <dcterms:modified xsi:type="dcterms:W3CDTF">2017-01-17T04:48:00Z</dcterms:modified>
</cp:coreProperties>
</file>